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0049C" w14:textId="77777777" w:rsidR="00C16A55" w:rsidRPr="007651FB" w:rsidRDefault="007E0731" w:rsidP="00C16A5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  <w:r w:rsidR="00C16A55" w:rsidRPr="007651FB">
        <w:rPr>
          <w:rFonts w:ascii="Arial" w:hAnsi="Arial" w:cs="Arial"/>
          <w:b/>
          <w:bCs/>
          <w:sz w:val="22"/>
          <w:szCs w:val="22"/>
        </w:rPr>
        <w:t xml:space="preserve"> - Summary statistics for </w:t>
      </w:r>
      <w:proofErr w:type="spellStart"/>
      <w:r w:rsidR="00C16A55" w:rsidRPr="007651FB">
        <w:rPr>
          <w:rFonts w:ascii="Arial" w:hAnsi="Arial" w:cs="Arial"/>
          <w:b/>
          <w:bCs/>
          <w:i/>
          <w:iCs/>
          <w:sz w:val="22"/>
          <w:szCs w:val="22"/>
        </w:rPr>
        <w:t>Tribolium</w:t>
      </w:r>
      <w:proofErr w:type="spellEnd"/>
      <w:r w:rsidR="00C16A55" w:rsidRPr="007651FB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proofErr w:type="spellStart"/>
      <w:r w:rsidR="00C16A55" w:rsidRPr="007651FB">
        <w:rPr>
          <w:rFonts w:ascii="Arial" w:hAnsi="Arial" w:cs="Arial"/>
          <w:b/>
          <w:bCs/>
          <w:i/>
          <w:iCs/>
          <w:sz w:val="22"/>
          <w:szCs w:val="22"/>
        </w:rPr>
        <w:t>castaneum</w:t>
      </w:r>
      <w:proofErr w:type="spellEnd"/>
      <w:r w:rsidR="00C16A55" w:rsidRPr="007651FB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proofErr w:type="spellStart"/>
      <w:r w:rsidR="00C16A55" w:rsidRPr="007651FB">
        <w:rPr>
          <w:rFonts w:ascii="Arial" w:hAnsi="Arial" w:cs="Arial"/>
          <w:b/>
          <w:bCs/>
          <w:sz w:val="22"/>
          <w:szCs w:val="22"/>
        </w:rPr>
        <w:t>transcriptome</w:t>
      </w:r>
      <w:proofErr w:type="spellEnd"/>
      <w:r w:rsidR="00C16A55" w:rsidRPr="007651FB">
        <w:rPr>
          <w:rFonts w:ascii="Arial" w:hAnsi="Arial" w:cs="Arial"/>
          <w:b/>
          <w:bCs/>
          <w:sz w:val="22"/>
          <w:szCs w:val="22"/>
        </w:rPr>
        <w:t xml:space="preserve"> sequencing analysis</w:t>
      </w:r>
    </w:p>
    <w:tbl>
      <w:tblPr>
        <w:tblW w:w="5466" w:type="pct"/>
        <w:jc w:val="center"/>
        <w:tblInd w:w="-8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7"/>
        <w:gridCol w:w="851"/>
        <w:gridCol w:w="852"/>
        <w:gridCol w:w="852"/>
        <w:gridCol w:w="852"/>
        <w:gridCol w:w="852"/>
        <w:gridCol w:w="852"/>
        <w:gridCol w:w="852"/>
        <w:gridCol w:w="852"/>
        <w:gridCol w:w="846"/>
      </w:tblGrid>
      <w:tr w:rsidR="00C16A55" w:rsidRPr="007651FB" w14:paraId="10A81C8A" w14:textId="77777777" w:rsidTr="00C16A55">
        <w:trPr>
          <w:trHeight w:val="368"/>
          <w:jc w:val="center"/>
        </w:trPr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D9DE1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E85FA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>Wil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7651FB">
              <w:rPr>
                <w:rFonts w:ascii="Arial" w:hAnsi="Arial" w:cs="Arial"/>
                <w:sz w:val="16"/>
                <w:szCs w:val="16"/>
              </w:rPr>
              <w:t>naïve</w:t>
            </w:r>
          </w:p>
          <w:p w14:paraId="12D67501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36F25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>Wil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ype </w:t>
            </w:r>
            <w:r w:rsidRPr="007651FB">
              <w:rPr>
                <w:rFonts w:ascii="Arial" w:hAnsi="Arial" w:cs="Arial"/>
                <w:sz w:val="16"/>
                <w:szCs w:val="16"/>
              </w:rPr>
              <w:t>Sterile</w:t>
            </w:r>
          </w:p>
          <w:p w14:paraId="43DBB8BB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651FB">
              <w:rPr>
                <w:rFonts w:ascii="Arial" w:hAnsi="Arial" w:cs="Arial"/>
                <w:sz w:val="16"/>
                <w:szCs w:val="16"/>
              </w:rPr>
              <w:t>injury</w:t>
            </w:r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AB30D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>Wil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  <w:p w14:paraId="4FC3E0C0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Septic</w:t>
            </w:r>
          </w:p>
          <w:p w14:paraId="2891F63A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651FB">
              <w:rPr>
                <w:rFonts w:ascii="Arial" w:hAnsi="Arial" w:cs="Arial"/>
                <w:sz w:val="16"/>
                <w:szCs w:val="16"/>
              </w:rPr>
              <w:t>injury</w:t>
            </w:r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FC5B2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7651FB">
              <w:rPr>
                <w:rFonts w:ascii="Arial" w:hAnsi="Arial" w:cs="Arial"/>
                <w:sz w:val="16"/>
                <w:szCs w:val="16"/>
              </w:rPr>
              <w:t>naïve</w:t>
            </w:r>
          </w:p>
          <w:p w14:paraId="46700119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70835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ntrol </w:t>
            </w:r>
            <w:r w:rsidRPr="007651FB">
              <w:rPr>
                <w:rFonts w:ascii="Arial" w:hAnsi="Arial" w:cs="Arial"/>
                <w:sz w:val="16"/>
                <w:szCs w:val="16"/>
              </w:rPr>
              <w:t>Sterile</w:t>
            </w:r>
          </w:p>
          <w:p w14:paraId="2732A7DB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651FB">
              <w:rPr>
                <w:rFonts w:ascii="Arial" w:hAnsi="Arial" w:cs="Arial"/>
                <w:sz w:val="16"/>
                <w:szCs w:val="16"/>
              </w:rPr>
              <w:t>injury</w:t>
            </w:r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E44CA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  <w:p w14:paraId="0481D71F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Septic</w:t>
            </w:r>
          </w:p>
          <w:p w14:paraId="04267CA8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651FB">
              <w:rPr>
                <w:rFonts w:ascii="Arial" w:hAnsi="Arial" w:cs="Arial"/>
                <w:sz w:val="16"/>
                <w:szCs w:val="16"/>
              </w:rPr>
              <w:t>injury</w:t>
            </w:r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8FBF1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c-zen1</w:t>
            </w:r>
            <w:r w:rsidRPr="007651F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7651FB">
              <w:rPr>
                <w:rFonts w:ascii="Arial" w:hAnsi="Arial" w:cs="Arial"/>
                <w:sz w:val="16"/>
                <w:szCs w:val="16"/>
              </w:rPr>
              <w:t>naïve</w:t>
            </w:r>
          </w:p>
          <w:p w14:paraId="49362E42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96E6C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Tc-zen1 </w:t>
            </w:r>
          </w:p>
          <w:p w14:paraId="1F2DF3E9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Sterile</w:t>
            </w:r>
          </w:p>
          <w:p w14:paraId="40F300D8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651FB">
              <w:rPr>
                <w:rFonts w:ascii="Arial" w:hAnsi="Arial" w:cs="Arial"/>
                <w:sz w:val="16"/>
                <w:szCs w:val="16"/>
              </w:rPr>
              <w:t>injury</w:t>
            </w:r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43815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651F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c-zen1</w:t>
            </w:r>
          </w:p>
          <w:p w14:paraId="169860C3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Septic</w:t>
            </w:r>
          </w:p>
          <w:p w14:paraId="6EC4D83A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651FB">
              <w:rPr>
                <w:rFonts w:ascii="Arial" w:hAnsi="Arial" w:cs="Arial"/>
                <w:sz w:val="16"/>
                <w:szCs w:val="16"/>
              </w:rPr>
              <w:t>injury</w:t>
            </w:r>
            <w:proofErr w:type="gramEnd"/>
          </w:p>
        </w:tc>
      </w:tr>
      <w:tr w:rsidR="00C16A55" w:rsidRPr="007651FB" w14:paraId="3E112276" w14:textId="77777777" w:rsidTr="00C16A55">
        <w:trPr>
          <w:trHeight w:val="368"/>
          <w:jc w:val="center"/>
        </w:trPr>
        <w:tc>
          <w:tcPr>
            <w:tcW w:w="1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B8A2A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Total number of reads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0314A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125.606.56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FFE164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118.228.84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67665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111.973.312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8DBF5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118.082.09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B02A0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93.829.27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706595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88.600.63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F5B41C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105.098.8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0B6BBE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104.365.8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311C21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104.486.870</w:t>
            </w:r>
          </w:p>
        </w:tc>
      </w:tr>
      <w:tr w:rsidR="00C16A55" w:rsidRPr="007651FB" w14:paraId="69F7CD41" w14:textId="77777777" w:rsidTr="00C16A55">
        <w:trPr>
          <w:trHeight w:val="368"/>
          <w:jc w:val="center"/>
        </w:trPr>
        <w:tc>
          <w:tcPr>
            <w:tcW w:w="1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263E81A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Read length (bases)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DCC021D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679F61D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FE39FBD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A73CA08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71A93D6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1A64731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3060375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8BF857B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670A1B1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</w:tr>
      <w:tr w:rsidR="00C16A55" w:rsidRPr="007651FB" w14:paraId="02DE3B7B" w14:textId="77777777" w:rsidTr="00C16A55">
        <w:trPr>
          <w:trHeight w:val="368"/>
          <w:jc w:val="center"/>
        </w:trPr>
        <w:tc>
          <w:tcPr>
            <w:tcW w:w="1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A1B2A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Reads mapped to predicted gene models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11151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91.282.990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24251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86.941.799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6FADC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81.689.57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2B72A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85.358.40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9C02B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66.792.23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DF97A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63.989.53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89E94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6.109.9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864C4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6.073.6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E743E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5.659.733</w:t>
            </w:r>
          </w:p>
        </w:tc>
      </w:tr>
      <w:tr w:rsidR="00C16A55" w:rsidRPr="007651FB" w14:paraId="35A85128" w14:textId="77777777" w:rsidTr="00C16A55">
        <w:trPr>
          <w:trHeight w:val="368"/>
          <w:jc w:val="center"/>
        </w:trPr>
        <w:tc>
          <w:tcPr>
            <w:tcW w:w="11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29C7FB4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Reads not mapped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8DBE1B3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34.323.57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66E818B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31.287.049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86C9273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30.283.74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83B47A1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32.723.69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537BD04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27.037.042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65AE78B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24.611.10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87195F7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28.988.8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892EFBC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28.292.1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803D252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28.827.137</w:t>
            </w:r>
          </w:p>
        </w:tc>
      </w:tr>
      <w:tr w:rsidR="00C16A55" w:rsidRPr="007651FB" w14:paraId="04A4DD33" w14:textId="77777777" w:rsidTr="00C16A55">
        <w:trPr>
          <w:trHeight w:val="368"/>
          <w:jc w:val="center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E3C4F" w14:textId="77777777" w:rsidR="00C16A55" w:rsidRPr="007651FB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1FB">
              <w:rPr>
                <w:rFonts w:ascii="Arial" w:hAnsi="Arial" w:cs="Arial"/>
                <w:sz w:val="16"/>
                <w:szCs w:val="16"/>
              </w:rPr>
              <w:t>Percentage mapped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C4ED6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2.6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91AB1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3.5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1E5EB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2.95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E5EAF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2.29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33238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1.1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A7598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2.22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E2D99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2.4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81734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2.8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F10D1" w14:textId="77777777" w:rsidR="00C16A55" w:rsidRPr="00B83FB3" w:rsidRDefault="00C16A55" w:rsidP="003E4D1C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3FB3">
              <w:rPr>
                <w:rFonts w:ascii="Arial" w:hAnsi="Arial" w:cs="Arial"/>
                <w:sz w:val="14"/>
                <w:szCs w:val="14"/>
              </w:rPr>
              <w:t>72.41</w:t>
            </w:r>
          </w:p>
        </w:tc>
      </w:tr>
    </w:tbl>
    <w:p w14:paraId="43C694A4" w14:textId="77777777" w:rsidR="0073418C" w:rsidRDefault="0073418C">
      <w:bookmarkStart w:id="0" w:name="_GoBack"/>
      <w:bookmarkEnd w:id="0"/>
    </w:p>
    <w:sectPr w:rsidR="007341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A55"/>
    <w:rsid w:val="0073418C"/>
    <w:rsid w:val="007E0731"/>
    <w:rsid w:val="00C1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037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A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A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attended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ura Fullerton-Batten</cp:lastModifiedBy>
  <cp:revision>2</cp:revision>
  <dcterms:created xsi:type="dcterms:W3CDTF">2014-06-03T13:27:00Z</dcterms:created>
  <dcterms:modified xsi:type="dcterms:W3CDTF">2014-11-13T14:33:00Z</dcterms:modified>
</cp:coreProperties>
</file>